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B57" w:rsidRPr="00426228" w:rsidRDefault="00FE4B57" w:rsidP="00FE4B57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S5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</w:t>
      </w:r>
      <w:r w:rsidRPr="006C19C7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6C19C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0" w:name="_GoBack"/>
      <w:bookmarkEnd w:id="0"/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 xml:space="preserve">Distribution of </w:t>
      </w:r>
      <w:r w:rsidRPr="00426228">
        <w:rPr>
          <w:rFonts w:ascii="Times New Roman" w:hAnsi="Times New Roman" w:cs="Times New Roman"/>
          <w:color w:val="000000" w:themeColor="text1"/>
          <w:sz w:val="24"/>
          <w:szCs w:val="24"/>
        </w:rPr>
        <w:t>root-mean square inner produc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RMSIP) for the dataset.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</w:rPr>
        <w:t>The principal eigenvectors are obtained with singular-value decomposition of the cross-correlation matrices from MD and GNM. They capture the major directions of variations. We see a good overlap (median RMSIP 0.81 over all subsets of modes) between the principal eigenvectors from MD and GNM which suggests a similarity between the two dynamics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B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 modes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 modes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 modes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 modes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 modes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acb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7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agi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2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ark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921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bfg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bpi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cbs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cei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cgi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chn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csp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87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czt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9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emr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fas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923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fkb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fvq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g6x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gnd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i6f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922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idr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il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j5d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jli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jw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6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k4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kte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kxa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lit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0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ls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lys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nso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ooi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9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opc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1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pdo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pht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8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sdf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sro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sur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tba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86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txa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3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1ubq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56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2gb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941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2hvm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3ci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90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icb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46A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</w:tr>
      <w:tr w:rsidR="00FE4B57" w:rsidTr="002B1B69"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596" w:type="dxa"/>
            <w:vAlign w:val="bottom"/>
          </w:tcPr>
          <w:p w:rsidR="00FE4B57" w:rsidRPr="001B246A" w:rsidRDefault="00FE4B57" w:rsidP="002B1B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</w:tr>
    </w:tbl>
    <w:p w:rsidR="00FE4B57" w:rsidRPr="00383C0A" w:rsidRDefault="00FE4B57" w:rsidP="00FE4B57"/>
    <w:p w:rsidR="00E15656" w:rsidRDefault="00E15656"/>
    <w:sectPr w:rsidR="00E15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B57"/>
    <w:rsid w:val="00965551"/>
    <w:rsid w:val="00E15656"/>
    <w:rsid w:val="00FE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4B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4B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bit Mishra</dc:creator>
  <cp:lastModifiedBy>Sambit Mishra</cp:lastModifiedBy>
  <cp:revision>1</cp:revision>
  <dcterms:created xsi:type="dcterms:W3CDTF">2018-06-09T20:40:00Z</dcterms:created>
  <dcterms:modified xsi:type="dcterms:W3CDTF">2018-06-09T20:41:00Z</dcterms:modified>
</cp:coreProperties>
</file>